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</w:rPr>
        <w:t>Electrocardiographic parameters in patients without PPM implantation after TAVR: before the procedure, at discharge and at one-month follow-up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597"/>
        <w:gridCol w:w="1461"/>
        <w:gridCol w:w="1448"/>
        <w:gridCol w:w="1447"/>
        <w:gridCol w:w="335"/>
        <w:gridCol w:w="1211"/>
        <w:gridCol w:w="1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EECE1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ime of Evaluation</w:t>
            </w:r>
          </w:p>
        </w:tc>
        <w:tc>
          <w:tcPr>
            <w:tcW w:w="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EECE1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EECE1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seline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N=31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scharge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N=31)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M follow-up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N=31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seline vs.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scharge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seline vs. 1M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llow-up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eart Rate (bpm)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2.65±16.39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1.65±15.9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4.61±13.58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56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inu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 (83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5 (80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5 (80.6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 (16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 (12.9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Othe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trial rhyth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 (3.2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00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Abnormal cardiac electric ax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 (54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 (64.5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 (61.3)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66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93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terval (ms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2.21±50.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6.04±63.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5.26±54.7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72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62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1°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AV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 (12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 (16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 (19.4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80±0.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82±0.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4±0.7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5±1.8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0±1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12±1.1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98±1.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00±1.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9±1.1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R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(mv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8±1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20±1.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03±1.0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R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05±0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88±0.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2±0.8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T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5±0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9±0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4±0.0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aVL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4±0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8±0.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6±0.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V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T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0±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0±0.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6±0.1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V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T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0±0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2±0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0±0.0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T wave o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I lead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7±0.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3±0.19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3±0.21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545465</wp:posOffset>
                      </wp:positionV>
                      <wp:extent cx="1000760" cy="352425"/>
                      <wp:effectExtent l="0" t="0" r="8890" b="9525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760" cy="352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ind w:firstLine="1050" w:firstLineChars="500"/>
                                    <w:rPr>
                                      <w:rFonts w:hint="default"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Calibri" w:eastAsia="宋体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6.6pt;margin-top:42.95pt;height:27.75pt;width:78.8pt;z-index:251659264;mso-width-relative:page;mso-height-relative:page;" fillcolor="#FFFFFF" filled="t" stroked="f" coordsize="21600,21600" o:gfxdata="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C+qGdR1wAAAAkBAAAPAAAAAAAAAAEAIAAAACIAAABkcnMvZG93bnJldi54bWxQ&#10;SwECFAAUAAAACACHTuJAcZSHgr8BAAB3AwAADgAAAAAAAAABACAAAAAmAQAAZHJzL2Uyb0RvYy54&#10;bWxQSwUGAAAAAAYABgBZAQAAVwUAAAAA&#10;">
                      <v:path/>
                      <v:fill on="t" color2="#FFFFF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ind w:firstLine="1050" w:firstLineChars="500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eastAsia="宋体"/>
                                <w:lang w:val="en-US" w:eastAsia="zh-CN"/>
                              </w:rPr>
                              <w:t>1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9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22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T wave in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aVL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lea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7±0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8±0.20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9±0.16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83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8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T wave in V5 lea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2±0.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6±0.40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8±0.3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0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T wave in V6 lea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mv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5±0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15±0.3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±0.38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30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3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QRS Complex (ms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4.81±24.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0.90±26.0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0.61±30.46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64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87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BB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(9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 (22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 (19.4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BB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(9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 (12.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AF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 (3.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 (6.5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QT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18.58±57.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09.03±56.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15.15±52.7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QTc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51.74±44.97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69.68±49.44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58.61±35.64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5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94</w:t>
            </w:r>
          </w:p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Data are presented as mean ± SD or n (%) as appropriate. AF: atrial fibrillation; 1° AVB: first degree atrioventricular block; S1: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wave magnitude in V1 lead; S2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wave magnitude in V2 lead; S3: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wave magnitude in V3 lead; R5: R wave magnitude in V5 lead; R6: R wave magnitude in V6 lead; I ST: ST-segment in I lead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VL</w:t>
      </w:r>
      <w:r>
        <w:rPr>
          <w:rFonts w:hint="default" w:ascii="Times New Roman" w:hAnsi="Times New Roman" w:cs="Times New Roman"/>
          <w:sz w:val="18"/>
          <w:szCs w:val="18"/>
        </w:rPr>
        <w:t xml:space="preserve"> ST: ST-segment i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VL</w:t>
      </w:r>
      <w:r>
        <w:rPr>
          <w:rFonts w:hint="default" w:ascii="Times New Roman" w:hAnsi="Times New Roman" w:cs="Times New Roman"/>
          <w:sz w:val="18"/>
          <w:szCs w:val="18"/>
        </w:rPr>
        <w:t xml:space="preserve"> lead; V5 ST: ST-segment in V5 lead; V6 ST: ST-segment in V6 lead; LBBB: left bundle branch block; RBBB: right bundle branch block; LAFB: left anterior fascicular block; cQT interval: corrected QT interval.</w:t>
      </w: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color w:val="FF0000"/>
          <w:sz w:val="24"/>
        </w:rPr>
        <w:t>Supplement 2</w:t>
      </w:r>
      <w:r>
        <w:rPr>
          <w:rFonts w:hint="default" w:ascii="Times New Roman" w:hAnsi="Times New Roman" w:cs="Times New Roman"/>
          <w:sz w:val="24"/>
        </w:rPr>
        <w:t xml:space="preserve"> shows the electrocardiographic parameters of the patients in </w:t>
      </w: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>3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patients without PPM before the procedure, at discharge and at one-month follow-up. At discharge, there was a significant increase in heart rate (baseline 72.65±16.39 bpm vs. discharge 81.65±15.97 bpm, p=0.018) which did not continue at one-month follow-up (74.61±13.58, p=0.556). Regarding the R wave and T wave changes in lead V5, there was a significant difference at one-month follow-up (R wave: baseline 2.48±1.00 mv vs. 1M follow-up 2.03±1.09 mv, p=0.024; T wave: baseline -0.12±0.46 mv vs. 1M follow-up 0.08±0.37 mv, p=0.016 ), contrary to the difference at discharge(-0.12±0.46, p=0.310).</w:t>
      </w: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224020</wp:posOffset>
                </wp:positionH>
                <wp:positionV relativeFrom="paragraph">
                  <wp:posOffset>2585085</wp:posOffset>
                </wp:positionV>
                <wp:extent cx="1019175" cy="352425"/>
                <wp:effectExtent l="0" t="0" r="952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ind w:firstLine="1050" w:firstLineChars="500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eastAsia="宋体"/>
                                <w:lang w:val="en-US" w:eastAsia="zh-CN"/>
                              </w:rPr>
                              <w:t>16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2.6pt;margin-top:203.55pt;height:27.75pt;width:80.25pt;z-index:251660288;mso-width-relative:page;mso-height-relative:page;" fillcolor="#FFFFFF" filled="t" stroked="f" coordsize="21600,21600" o:gfxdata="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JiA7R9kAAAALAQAADwAAAAAAAAABACAAAAAiAAAAZHJzL2Rvd25yZXYueG1s&#10;UEsBAhQAFAAAAAgAh07iQJvBzqy+AQAAdwMAAA4AAAAAAAAAAQAgAAAAKAEAAGRycy9lMm9Eb2Mu&#10;eG1sUEsFBgAAAAAGAAYAWQEAAFgFAAAAAA==&#10;">
                <v:path/>
                <v:fill on="t" color2="#FFFFF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ind w:firstLine="1050" w:firstLineChars="500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ascii="Calibri" w:eastAsia="宋体"/>
                          <w:lang w:val="en-US" w:eastAsia="zh-CN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4F2A77"/>
    <w:rsid w:val="0F4F2A7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9:37:00Z</dcterms:created>
  <dc:creator>lenovo</dc:creator>
  <cp:lastModifiedBy>lenovo</cp:lastModifiedBy>
  <dcterms:modified xsi:type="dcterms:W3CDTF">2021-11-06T19:3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E325E2441464EFBA49AC65A5885E8B3</vt:lpwstr>
  </property>
</Properties>
</file>